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BE3" w:rsidRPr="00454720" w:rsidRDefault="00933BE3" w:rsidP="00933BE3">
      <w:pPr>
        <w:autoSpaceDE w:val="0"/>
        <w:autoSpaceDN w:val="0"/>
        <w:adjustRightInd w:val="0"/>
        <w:spacing w:line="480" w:lineRule="auto"/>
        <w:rPr>
          <w:sz w:val="24"/>
        </w:rPr>
      </w:pPr>
      <w:bookmarkStart w:id="0" w:name="_Hlk536800278"/>
      <w:r w:rsidRPr="00454720">
        <w:rPr>
          <w:sz w:val="24"/>
        </w:rPr>
        <w:t xml:space="preserve">Supplementary </w:t>
      </w:r>
      <w:r>
        <w:rPr>
          <w:sz w:val="24"/>
        </w:rPr>
        <w:t xml:space="preserve">Figure </w:t>
      </w:r>
      <w:r w:rsidRPr="00454720">
        <w:rPr>
          <w:sz w:val="24"/>
        </w:rPr>
        <w:t xml:space="preserve">1. </w:t>
      </w:r>
      <w:r w:rsidRPr="00D7353B">
        <w:rPr>
          <w:sz w:val="24"/>
        </w:rPr>
        <w:t xml:space="preserve">The interference efﬁciency of </w:t>
      </w:r>
      <w:proofErr w:type="spellStart"/>
      <w:r w:rsidRPr="00D7353B">
        <w:rPr>
          <w:sz w:val="24"/>
        </w:rPr>
        <w:t>si-Nrf2</w:t>
      </w:r>
      <w:proofErr w:type="spellEnd"/>
      <w:r w:rsidRPr="00D7353B">
        <w:rPr>
          <w:sz w:val="24"/>
        </w:rPr>
        <w:t xml:space="preserve"> at protein levels. </w:t>
      </w:r>
      <w:bookmarkEnd w:id="0"/>
      <w:proofErr w:type="spellStart"/>
      <w:r w:rsidRPr="00D7353B">
        <w:rPr>
          <w:sz w:val="24"/>
        </w:rPr>
        <w:t>PIG1</w:t>
      </w:r>
      <w:proofErr w:type="spellEnd"/>
      <w:r w:rsidRPr="00D7353B">
        <w:rPr>
          <w:sz w:val="24"/>
        </w:rPr>
        <w:t xml:space="preserve"> cells</w:t>
      </w:r>
      <w:r w:rsidRPr="00454720">
        <w:rPr>
          <w:sz w:val="24"/>
        </w:rPr>
        <w:t xml:space="preserve"> were transfected with speciﬁc </w:t>
      </w:r>
      <w:proofErr w:type="spellStart"/>
      <w:r w:rsidRPr="00454720">
        <w:rPr>
          <w:sz w:val="24"/>
        </w:rPr>
        <w:t>Nrf2</w:t>
      </w:r>
      <w:proofErr w:type="spellEnd"/>
      <w:r w:rsidRPr="00454720">
        <w:rPr>
          <w:sz w:val="24"/>
        </w:rPr>
        <w:t xml:space="preserve"> </w:t>
      </w:r>
      <w:proofErr w:type="spellStart"/>
      <w:r w:rsidRPr="00454720">
        <w:rPr>
          <w:sz w:val="24"/>
        </w:rPr>
        <w:t>siRNA</w:t>
      </w:r>
      <w:proofErr w:type="spellEnd"/>
      <w:r w:rsidRPr="00454720">
        <w:rPr>
          <w:sz w:val="24"/>
        </w:rPr>
        <w:t xml:space="preserve"> or null vector for 36 h. Subsequent western blotting assay showed that </w:t>
      </w:r>
      <w:proofErr w:type="spellStart"/>
      <w:r w:rsidRPr="00454720">
        <w:rPr>
          <w:sz w:val="24"/>
        </w:rPr>
        <w:t>Nrf2</w:t>
      </w:r>
      <w:proofErr w:type="spellEnd"/>
      <w:r w:rsidRPr="00454720">
        <w:rPr>
          <w:sz w:val="24"/>
        </w:rPr>
        <w:t xml:space="preserve">-speciﬁc </w:t>
      </w:r>
      <w:proofErr w:type="spellStart"/>
      <w:r w:rsidRPr="00454720">
        <w:rPr>
          <w:sz w:val="24"/>
        </w:rPr>
        <w:t>siRNA</w:t>
      </w:r>
      <w:proofErr w:type="spellEnd"/>
      <w:r w:rsidRPr="00454720">
        <w:rPr>
          <w:sz w:val="24"/>
        </w:rPr>
        <w:t xml:space="preserve"> could efficiently knock down </w:t>
      </w:r>
      <w:proofErr w:type="spellStart"/>
      <w:r w:rsidRPr="00454720">
        <w:rPr>
          <w:sz w:val="24"/>
        </w:rPr>
        <w:t>Nrf2</w:t>
      </w:r>
      <w:proofErr w:type="spellEnd"/>
      <w:r w:rsidRPr="00454720">
        <w:rPr>
          <w:sz w:val="24"/>
        </w:rPr>
        <w:t xml:space="preserve"> expression at protein level. Three repeate</w:t>
      </w:r>
      <w:bookmarkStart w:id="1" w:name="_GoBack"/>
      <w:bookmarkEnd w:id="1"/>
      <w:r w:rsidRPr="00454720">
        <w:rPr>
          <w:sz w:val="24"/>
        </w:rPr>
        <w:t>d experiments were made, and paired t-test was used to make statistics. Data are presented as the mean ± SD, *</w:t>
      </w:r>
      <w:r w:rsidRPr="00454720">
        <w:rPr>
          <w:i/>
          <w:sz w:val="24"/>
        </w:rPr>
        <w:t>P</w:t>
      </w:r>
      <w:r w:rsidRPr="00454720">
        <w:rPr>
          <w:sz w:val="24"/>
        </w:rPr>
        <w:t xml:space="preserve"> &lt; .05, **</w:t>
      </w:r>
      <w:r w:rsidRPr="00454720">
        <w:rPr>
          <w:i/>
          <w:sz w:val="24"/>
        </w:rPr>
        <w:t>P</w:t>
      </w:r>
      <w:r w:rsidRPr="00454720">
        <w:rPr>
          <w:sz w:val="24"/>
        </w:rPr>
        <w:t xml:space="preserve"> &lt; .01, ***</w:t>
      </w:r>
      <w:r w:rsidRPr="00454720">
        <w:rPr>
          <w:i/>
          <w:sz w:val="24"/>
        </w:rPr>
        <w:t>P</w:t>
      </w:r>
      <w:r w:rsidRPr="00454720">
        <w:rPr>
          <w:sz w:val="24"/>
        </w:rPr>
        <w:t xml:space="preserve"> &lt; .001.</w:t>
      </w:r>
    </w:p>
    <w:p w:rsidR="00305833" w:rsidRDefault="00305833"/>
    <w:sectPr w:rsidR="00305833" w:rsidSect="002D3006">
      <w:headerReference w:type="even" r:id="rId4"/>
      <w:headerReference w:type="default" r:id="rId5"/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12AF" w:rsidRPr="002D3006" w:rsidRDefault="00933BE3">
    <w:pPr>
      <w:pStyle w:val="Footer"/>
      <w:jc w:val="center"/>
      <w:rPr>
        <w:sz w:val="24"/>
        <w:szCs w:val="24"/>
      </w:rPr>
    </w:pPr>
    <w:r w:rsidRPr="002D3006">
      <w:rPr>
        <w:sz w:val="24"/>
        <w:szCs w:val="24"/>
      </w:rPr>
      <w:fldChar w:fldCharType="begin"/>
    </w:r>
    <w:r w:rsidRPr="002D3006">
      <w:rPr>
        <w:sz w:val="24"/>
        <w:szCs w:val="24"/>
      </w:rPr>
      <w:instrText>PAGE   \* MERGEFORMAT</w:instrText>
    </w:r>
    <w:r w:rsidRPr="002D3006">
      <w:rPr>
        <w:sz w:val="24"/>
        <w:szCs w:val="24"/>
      </w:rPr>
      <w:fldChar w:fldCharType="separate"/>
    </w:r>
    <w:r w:rsidRPr="00933BE3">
      <w:rPr>
        <w:noProof/>
        <w:sz w:val="24"/>
        <w:szCs w:val="24"/>
        <w:lang w:val="zh-CN"/>
      </w:rPr>
      <w:t>1</w:t>
    </w:r>
    <w:r w:rsidRPr="002D3006">
      <w:rPr>
        <w:sz w:val="24"/>
        <w:szCs w:val="24"/>
      </w:rPr>
      <w:fldChar w:fldCharType="end"/>
    </w:r>
  </w:p>
  <w:p w:rsidR="00E212AF" w:rsidRDefault="00933BE3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12AF" w:rsidRDefault="00933BE3" w:rsidP="002D300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12AF" w:rsidRDefault="00933BE3" w:rsidP="008C22F6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63C85"/>
    <w:rsid w:val="000010B6"/>
    <w:rsid w:val="00001E4A"/>
    <w:rsid w:val="0008070B"/>
    <w:rsid w:val="0013353B"/>
    <w:rsid w:val="00154727"/>
    <w:rsid w:val="001E3249"/>
    <w:rsid w:val="001F000F"/>
    <w:rsid w:val="002041E8"/>
    <w:rsid w:val="00253944"/>
    <w:rsid w:val="002570B1"/>
    <w:rsid w:val="00263C85"/>
    <w:rsid w:val="00294902"/>
    <w:rsid w:val="00305833"/>
    <w:rsid w:val="003A6FFA"/>
    <w:rsid w:val="004373E2"/>
    <w:rsid w:val="004B4C33"/>
    <w:rsid w:val="004E1032"/>
    <w:rsid w:val="00522FB8"/>
    <w:rsid w:val="00547052"/>
    <w:rsid w:val="00602E9E"/>
    <w:rsid w:val="006822FB"/>
    <w:rsid w:val="006E0E97"/>
    <w:rsid w:val="006E2C1C"/>
    <w:rsid w:val="006F4B63"/>
    <w:rsid w:val="00793442"/>
    <w:rsid w:val="00793DE8"/>
    <w:rsid w:val="007D514C"/>
    <w:rsid w:val="00866EEF"/>
    <w:rsid w:val="00886C3F"/>
    <w:rsid w:val="00933BE3"/>
    <w:rsid w:val="009431AB"/>
    <w:rsid w:val="009D148F"/>
    <w:rsid w:val="009D58F1"/>
    <w:rsid w:val="00A47F7B"/>
    <w:rsid w:val="00A662FC"/>
    <w:rsid w:val="00AA5DA9"/>
    <w:rsid w:val="00B10160"/>
    <w:rsid w:val="00B3390B"/>
    <w:rsid w:val="00B522E8"/>
    <w:rsid w:val="00BE7190"/>
    <w:rsid w:val="00C92399"/>
    <w:rsid w:val="00C92A44"/>
    <w:rsid w:val="00CB659B"/>
    <w:rsid w:val="00D3449D"/>
    <w:rsid w:val="00D61513"/>
    <w:rsid w:val="00D75F8D"/>
    <w:rsid w:val="00DA5FDB"/>
    <w:rsid w:val="00DF0DDC"/>
    <w:rsid w:val="00DF613C"/>
    <w:rsid w:val="00ED4C37"/>
    <w:rsid w:val="00F35E8C"/>
    <w:rsid w:val="00FA2E44"/>
    <w:rsid w:val="00FC0718"/>
    <w:rsid w:val="00FC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1546BC-71DD-4E04-9277-6B76B2934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B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33BE3"/>
    <w:rPr>
      <w:rFonts w:ascii="Times New Roman" w:eastAsia="SimSun" w:hAnsi="Times New Roman" w:cs="Times New Roman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33BE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33BE3"/>
    <w:rPr>
      <w:rFonts w:ascii="Times New Roman" w:eastAsia="SimSun" w:hAnsi="Times New Roman" w:cs="Times New Roman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33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>Microsoft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V</dc:creator>
  <cp:keywords/>
  <dc:description/>
  <cp:lastModifiedBy>Swetha V</cp:lastModifiedBy>
  <cp:revision>2</cp:revision>
  <dcterms:created xsi:type="dcterms:W3CDTF">2019-05-10T00:42:00Z</dcterms:created>
  <dcterms:modified xsi:type="dcterms:W3CDTF">2019-05-10T00:43:00Z</dcterms:modified>
</cp:coreProperties>
</file>